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C27" w:rsidRPr="00F534FA" w:rsidRDefault="00AE2C27" w:rsidP="00AE2C27">
      <w:pPr>
        <w:spacing w:line="240" w:lineRule="auto"/>
        <w:jc w:val="both"/>
        <w:rPr>
          <w:b/>
        </w:rPr>
      </w:pPr>
      <w:r w:rsidRPr="00777D7C">
        <w:rPr>
          <w:b/>
        </w:rPr>
        <w:t>Supplemental information</w:t>
      </w:r>
      <w:r w:rsidR="00275EA1">
        <w:rPr>
          <w:b/>
        </w:rPr>
        <w:t>: Virulence determinant</w:t>
      </w:r>
      <w:bookmarkStart w:id="0" w:name="_GoBack"/>
      <w:bookmarkEnd w:id="0"/>
      <w:r w:rsidR="00275EA1">
        <w:rPr>
          <w:b/>
        </w:rPr>
        <w:t>s of melioidosis</w:t>
      </w:r>
      <w:r w:rsidR="00F534FA">
        <w:rPr>
          <w:b/>
        </w:rPr>
        <w:t xml:space="preserve"> (Sarovich </w:t>
      </w:r>
      <w:r w:rsidR="00F534FA">
        <w:rPr>
          <w:b/>
          <w:i/>
        </w:rPr>
        <w:t>et al.</w:t>
      </w:r>
      <w:r w:rsidR="00F534FA">
        <w:rPr>
          <w:b/>
        </w:rPr>
        <w:t>)</w:t>
      </w:r>
    </w:p>
    <w:p w:rsidR="00AE2C27" w:rsidRDefault="00AE2C27" w:rsidP="00AE2C27">
      <w:pPr>
        <w:spacing w:line="240" w:lineRule="auto"/>
        <w:jc w:val="both"/>
        <w:rPr>
          <w:i/>
        </w:rPr>
      </w:pPr>
      <w:r>
        <w:t xml:space="preserve">Table </w:t>
      </w:r>
      <w:r w:rsidR="00161BF1">
        <w:t>S</w:t>
      </w:r>
      <w:r>
        <w:t>1. Bivariate c</w:t>
      </w:r>
      <w:r w:rsidRPr="00782534">
        <w:t xml:space="preserve">linical associations with </w:t>
      </w:r>
      <w:r>
        <w:rPr>
          <w:i/>
        </w:rPr>
        <w:t>bimA</w:t>
      </w:r>
    </w:p>
    <w:tbl>
      <w:tblPr>
        <w:tblW w:w="6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205"/>
        <w:gridCol w:w="1205"/>
        <w:gridCol w:w="1134"/>
      </w:tblGrid>
      <w:tr w:rsidR="0002519D" w:rsidRPr="006C5915" w:rsidTr="0002519D">
        <w:trPr>
          <w:trHeight w:val="227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6C5915">
              <w:rPr>
                <w:b/>
                <w:sz w:val="16"/>
                <w:szCs w:val="16"/>
              </w:rPr>
              <w:t>Primary diagnosis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6C5915">
              <w:rPr>
                <w:b/>
                <w:i/>
                <w:sz w:val="16"/>
                <w:szCs w:val="16"/>
              </w:rPr>
              <w:t>bimA</w:t>
            </w:r>
            <w:r w:rsidRPr="006C5915">
              <w:rPr>
                <w:b/>
                <w:sz w:val="16"/>
                <w:szCs w:val="16"/>
                <w:vertAlign w:val="subscript"/>
              </w:rPr>
              <w:t>Bm</w:t>
            </w:r>
            <w:r w:rsidRPr="003F2057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6C5915">
              <w:rPr>
                <w:b/>
                <w:i/>
                <w:sz w:val="16"/>
                <w:szCs w:val="16"/>
              </w:rPr>
              <w:t>bimA</w:t>
            </w:r>
            <w:r w:rsidRPr="006C5915">
              <w:rPr>
                <w:b/>
                <w:sz w:val="16"/>
                <w:szCs w:val="16"/>
                <w:vertAlign w:val="subscript"/>
              </w:rPr>
              <w:t>Bp</w:t>
            </w:r>
            <w:r w:rsidRPr="003F2057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6C5915"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02519D" w:rsidRPr="006C5915" w:rsidTr="0002519D">
        <w:trPr>
          <w:trHeight w:val="464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Pneumonia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36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 (54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0.005</w:t>
            </w:r>
          </w:p>
        </w:tc>
      </w:tr>
      <w:tr w:rsidR="0002519D" w:rsidRPr="006C5915" w:rsidTr="0002519D">
        <w:trPr>
          <w:trHeight w:val="464"/>
        </w:trPr>
        <w:tc>
          <w:tcPr>
            <w:tcW w:w="2943" w:type="dxa"/>
            <w:vAlign w:val="center"/>
          </w:tcPr>
          <w:p w:rsidR="0002519D" w:rsidRPr="006C5915" w:rsidRDefault="0002519D" w:rsidP="00FF20BC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 xml:space="preserve">Genitourinary </w:t>
            </w:r>
            <w:r>
              <w:rPr>
                <w:sz w:val="16"/>
                <w:szCs w:val="16"/>
              </w:rPr>
              <w:t>presentation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02519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1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02519D" w:rsidRPr="006C5915" w:rsidTr="0002519D">
        <w:trPr>
          <w:trHeight w:val="464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culture positive, no focus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12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02519D" w:rsidRPr="006C5915" w:rsidTr="0002519D">
        <w:trPr>
          <w:trHeight w:val="464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en-AU"/>
              </w:rPr>
              <w:t>L</w:t>
            </w:r>
            <w:r w:rsidRPr="00EF2B44">
              <w:rPr>
                <w:rFonts w:cs="Calibri"/>
                <w:color w:val="000000"/>
                <w:sz w:val="16"/>
                <w:szCs w:val="16"/>
                <w:lang w:val="en-AU"/>
              </w:rPr>
              <w:t>ocalized skin infection without sepsis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0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(14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02519D" w:rsidRPr="006C5915" w:rsidTr="0002519D">
        <w:trPr>
          <w:trHeight w:val="464"/>
        </w:trPr>
        <w:tc>
          <w:tcPr>
            <w:tcW w:w="2943" w:type="dxa"/>
            <w:vAlign w:val="center"/>
          </w:tcPr>
          <w:p w:rsidR="0002519D" w:rsidRPr="006C5915" w:rsidRDefault="0002519D" w:rsidP="00FF20B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AU"/>
              </w:rPr>
              <w:t>N</w:t>
            </w:r>
            <w:r w:rsidRPr="00170E23">
              <w:rPr>
                <w:sz w:val="16"/>
                <w:szCs w:val="16"/>
                <w:lang w:val="en-AU"/>
              </w:rPr>
              <w:t>eurological</w:t>
            </w:r>
            <w:r w:rsidRPr="006C5915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esentation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02519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&lt;0.001</w:t>
            </w:r>
          </w:p>
        </w:tc>
      </w:tr>
      <w:tr w:rsidR="0002519D" w:rsidRPr="006C5915" w:rsidTr="0002519D">
        <w:trPr>
          <w:trHeight w:val="464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Soft tissue abscess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4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2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02519D" w:rsidRPr="006C5915" w:rsidTr="0002519D">
        <w:trPr>
          <w:trHeight w:val="227"/>
        </w:trPr>
        <w:tc>
          <w:tcPr>
            <w:tcW w:w="2943" w:type="dxa"/>
            <w:vAlign w:val="center"/>
          </w:tcPr>
          <w:p w:rsidR="0002519D" w:rsidRPr="00B42F6F" w:rsidRDefault="0002519D" w:rsidP="00622C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B42F6F">
              <w:rPr>
                <w:b/>
                <w:sz w:val="16"/>
                <w:szCs w:val="16"/>
              </w:rPr>
              <w:t>Disease severity metrics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02519D" w:rsidRPr="006C5915" w:rsidTr="0002519D">
        <w:trPr>
          <w:trHeight w:val="464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 xml:space="preserve">Blood culture </w:t>
            </w: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57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 (58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02519D" w:rsidRPr="006C5915" w:rsidTr="0002519D">
        <w:trPr>
          <w:trHeight w:val="464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Septic shock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22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02519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 (2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02519D" w:rsidRPr="006C5915" w:rsidTr="0002519D">
        <w:trPr>
          <w:trHeight w:val="464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Died from infection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6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(15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02519D" w:rsidRPr="006C5915" w:rsidTr="0002519D">
        <w:trPr>
          <w:trHeight w:val="227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6C5915">
              <w:rPr>
                <w:b/>
                <w:sz w:val="16"/>
                <w:szCs w:val="16"/>
              </w:rPr>
              <w:t>Risk factors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02519D" w:rsidRPr="006C5915" w:rsidTr="0002519D">
        <w:trPr>
          <w:trHeight w:val="464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 xml:space="preserve">Hazardous alcohol </w:t>
            </w:r>
            <w:r>
              <w:rPr>
                <w:sz w:val="16"/>
                <w:szCs w:val="16"/>
              </w:rPr>
              <w:t>use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38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 (39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02519D" w:rsidRPr="006C5915" w:rsidTr="0002519D">
        <w:trPr>
          <w:trHeight w:val="464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Diabetic</w:t>
            </w:r>
          </w:p>
        </w:tc>
        <w:tc>
          <w:tcPr>
            <w:tcW w:w="1205" w:type="dxa"/>
            <w:vAlign w:val="center"/>
          </w:tcPr>
          <w:p w:rsidR="0002519D" w:rsidRPr="006C5915" w:rsidRDefault="005C5ED9" w:rsidP="005C5ED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 w:rsidR="0002519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2</w:t>
            </w:r>
            <w:r w:rsidR="0002519D"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 (4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0.071</w:t>
            </w:r>
          </w:p>
        </w:tc>
      </w:tr>
      <w:tr w:rsidR="0002519D" w:rsidRPr="006C5915" w:rsidTr="0002519D">
        <w:trPr>
          <w:trHeight w:val="464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Renal disease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 (14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0.004</w:t>
            </w:r>
          </w:p>
        </w:tc>
      </w:tr>
      <w:tr w:rsidR="0002519D" w:rsidRPr="006C5915" w:rsidTr="0002519D">
        <w:trPr>
          <w:trHeight w:val="464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Kava use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19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2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&lt;0.001</w:t>
            </w:r>
          </w:p>
        </w:tc>
      </w:tr>
      <w:tr w:rsidR="0002519D" w:rsidRPr="006C5915" w:rsidTr="0002519D">
        <w:trPr>
          <w:trHeight w:val="464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Malignancy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4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7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02519D" w:rsidRPr="006C5915" w:rsidTr="0002519D">
        <w:trPr>
          <w:trHeight w:val="464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heumatic heart disease</w:t>
            </w:r>
            <w:r w:rsidRPr="006C5915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congestive cardiac failure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0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8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02519D" w:rsidRPr="006C5915" w:rsidTr="0002519D">
        <w:trPr>
          <w:trHeight w:val="464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Chronic lung disease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25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 (26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02519D" w:rsidRPr="006C5915" w:rsidTr="0002519D">
        <w:trPr>
          <w:trHeight w:val="464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Immunosuppression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tabs>
                <w:tab w:val="left" w:pos="413"/>
                <w:tab w:val="center" w:pos="501"/>
              </w:tabs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9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0.099</w:t>
            </w:r>
          </w:p>
        </w:tc>
      </w:tr>
      <w:tr w:rsidR="0002519D" w:rsidRPr="006C5915" w:rsidTr="0002519D">
        <w:trPr>
          <w:trHeight w:val="464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  <w:r w:rsidRPr="006C5915">
              <w:rPr>
                <w:sz w:val="16"/>
                <w:szCs w:val="16"/>
              </w:rPr>
              <w:t xml:space="preserve"> risk factors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20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 (19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02519D" w:rsidRPr="006C5915" w:rsidTr="0002519D">
        <w:trPr>
          <w:trHeight w:val="227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Darwin, NT urban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6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 xml:space="preserve">257 </w:t>
            </w:r>
            <w:r>
              <w:rPr>
                <w:sz w:val="16"/>
                <w:szCs w:val="16"/>
              </w:rPr>
              <w:t>(53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Merge w:val="restart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&lt;0.001</w:t>
            </w:r>
          </w:p>
        </w:tc>
      </w:tr>
      <w:tr w:rsidR="0002519D" w:rsidRPr="006C5915" w:rsidTr="0002519D">
        <w:trPr>
          <w:trHeight w:val="227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Darwin, NT rural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4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(14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02519D" w:rsidRPr="006C5915" w:rsidTr="0002519D">
        <w:trPr>
          <w:trHeight w:val="227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>Remote/not NT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80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 (34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Merge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02519D" w:rsidRPr="006C5915" w:rsidTr="00622C81">
        <w:trPr>
          <w:trHeight w:val="464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 xml:space="preserve">Gender </w:t>
            </w:r>
            <w:r w:rsidR="00DC1066">
              <w:rPr>
                <w:sz w:val="16"/>
                <w:szCs w:val="16"/>
              </w:rPr>
              <w:t>(</w:t>
            </w:r>
            <w:r w:rsidRPr="006C5915">
              <w:rPr>
                <w:sz w:val="16"/>
                <w:szCs w:val="16"/>
              </w:rPr>
              <w:t>male</w:t>
            </w:r>
            <w:r w:rsidR="00DC1066">
              <w:rPr>
                <w:sz w:val="16"/>
                <w:szCs w:val="16"/>
              </w:rPr>
              <w:t>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64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 (65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1</w:t>
            </w:r>
          </w:p>
        </w:tc>
      </w:tr>
      <w:tr w:rsidR="0002519D" w:rsidRPr="006C5915" w:rsidTr="0002519D">
        <w:trPr>
          <w:trHeight w:val="464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 xml:space="preserve">Indigenous </w:t>
            </w:r>
            <w:r>
              <w:rPr>
                <w:sz w:val="16"/>
                <w:szCs w:val="16"/>
              </w:rPr>
              <w:t>Australian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70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 (50</w:t>
            </w:r>
            <w:r w:rsidRPr="006C5915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2519D" w:rsidRPr="0058209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82095">
              <w:rPr>
                <w:sz w:val="16"/>
                <w:szCs w:val="16"/>
              </w:rPr>
              <w:t>0.002</w:t>
            </w:r>
          </w:p>
        </w:tc>
      </w:tr>
      <w:tr w:rsidR="0002519D" w:rsidRPr="006C5915" w:rsidTr="0002519D">
        <w:trPr>
          <w:trHeight w:val="227"/>
        </w:trPr>
        <w:tc>
          <w:tcPr>
            <w:tcW w:w="2943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rPr>
                <w:sz w:val="16"/>
                <w:szCs w:val="16"/>
              </w:rPr>
            </w:pPr>
            <w:r w:rsidRPr="006C5915">
              <w:rPr>
                <w:sz w:val="16"/>
                <w:szCs w:val="16"/>
              </w:rPr>
              <w:t xml:space="preserve">Median </w:t>
            </w:r>
            <w:r>
              <w:rPr>
                <w:sz w:val="16"/>
                <w:szCs w:val="16"/>
              </w:rPr>
              <w:t>a</w:t>
            </w:r>
            <w:r w:rsidRPr="006C5915">
              <w:rPr>
                <w:sz w:val="16"/>
                <w:szCs w:val="16"/>
              </w:rPr>
              <w:t>ge (years)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205" w:type="dxa"/>
            <w:vAlign w:val="center"/>
          </w:tcPr>
          <w:p w:rsidR="0002519D" w:rsidRPr="006C591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2519D" w:rsidRPr="00582095" w:rsidRDefault="0002519D" w:rsidP="00622C8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82095">
              <w:rPr>
                <w:sz w:val="16"/>
                <w:szCs w:val="16"/>
              </w:rPr>
              <w:t>0.005</w:t>
            </w:r>
          </w:p>
        </w:tc>
      </w:tr>
    </w:tbl>
    <w:p w:rsidR="00C47B38" w:rsidRPr="00AA5F08" w:rsidRDefault="00C47B38" w:rsidP="008F1E2F">
      <w:pPr>
        <w:spacing w:after="0" w:line="240" w:lineRule="auto"/>
        <w:jc w:val="both"/>
        <w:rPr>
          <w:sz w:val="16"/>
          <w:szCs w:val="16"/>
        </w:rPr>
      </w:pPr>
      <w:proofErr w:type="spellStart"/>
      <w:proofErr w:type="gramStart"/>
      <w:r w:rsidRPr="00AA5F08">
        <w:rPr>
          <w:b/>
          <w:sz w:val="16"/>
          <w:szCs w:val="16"/>
          <w:vertAlign w:val="superscript"/>
        </w:rPr>
        <w:t>a</w:t>
      </w:r>
      <w:r w:rsidRPr="00AA5F08">
        <w:rPr>
          <w:sz w:val="16"/>
          <w:szCs w:val="16"/>
        </w:rPr>
        <w:t>Percentages</w:t>
      </w:r>
      <w:proofErr w:type="spellEnd"/>
      <w:proofErr w:type="gramEnd"/>
      <w:r w:rsidRPr="00AA5F08">
        <w:rPr>
          <w:sz w:val="16"/>
          <w:szCs w:val="16"/>
        </w:rPr>
        <w:t xml:space="preserve"> indicate the proportion of cases positive </w:t>
      </w:r>
      <w:r>
        <w:rPr>
          <w:sz w:val="16"/>
          <w:szCs w:val="16"/>
        </w:rPr>
        <w:t>for a given primary diagnosis, disease severity metric or risk factor</w:t>
      </w:r>
      <w:r w:rsidRPr="00AA5F08">
        <w:rPr>
          <w:sz w:val="16"/>
          <w:szCs w:val="16"/>
        </w:rPr>
        <w:t xml:space="preserve"> according to </w:t>
      </w:r>
      <w:proofErr w:type="spellStart"/>
      <w:r>
        <w:rPr>
          <w:i/>
          <w:sz w:val="16"/>
          <w:szCs w:val="16"/>
        </w:rPr>
        <w:t>bimA</w:t>
      </w:r>
      <w:r w:rsidRPr="00C47B38">
        <w:rPr>
          <w:sz w:val="16"/>
          <w:szCs w:val="16"/>
          <w:vertAlign w:val="subscript"/>
        </w:rPr>
        <w:t>Bm</w:t>
      </w:r>
      <w:proofErr w:type="spellEnd"/>
      <w:r>
        <w:rPr>
          <w:sz w:val="16"/>
          <w:szCs w:val="16"/>
        </w:rPr>
        <w:t xml:space="preserve"> or </w:t>
      </w:r>
      <w:proofErr w:type="spellStart"/>
      <w:r>
        <w:rPr>
          <w:i/>
          <w:sz w:val="16"/>
          <w:szCs w:val="16"/>
        </w:rPr>
        <w:t>bimA</w:t>
      </w:r>
      <w:r w:rsidRPr="00C47B38">
        <w:rPr>
          <w:sz w:val="16"/>
          <w:szCs w:val="16"/>
          <w:vertAlign w:val="subscript"/>
        </w:rPr>
        <w:t>Bp</w:t>
      </w:r>
      <w:proofErr w:type="spellEnd"/>
      <w:r w:rsidRPr="00AA5F08">
        <w:rPr>
          <w:sz w:val="16"/>
          <w:szCs w:val="16"/>
        </w:rPr>
        <w:t>.</w:t>
      </w:r>
    </w:p>
    <w:p w:rsidR="007F57D9" w:rsidRPr="007F57D9" w:rsidRDefault="007F57D9" w:rsidP="008F1E2F">
      <w:pPr>
        <w:spacing w:after="0" w:line="240" w:lineRule="auto"/>
        <w:jc w:val="both"/>
        <w:rPr>
          <w:i/>
          <w:sz w:val="16"/>
          <w:szCs w:val="16"/>
        </w:rPr>
      </w:pPr>
      <w:r>
        <w:rPr>
          <w:sz w:val="16"/>
          <w:szCs w:val="16"/>
        </w:rPr>
        <w:t xml:space="preserve">NB. </w:t>
      </w:r>
      <w:r>
        <w:rPr>
          <w:i/>
          <w:sz w:val="16"/>
          <w:szCs w:val="16"/>
        </w:rPr>
        <w:t>n=</w:t>
      </w:r>
      <w:r>
        <w:rPr>
          <w:sz w:val="16"/>
          <w:szCs w:val="16"/>
        </w:rPr>
        <w:t xml:space="preserve">556 for all tests. The exception is blood culture, in which </w:t>
      </w:r>
      <w:r>
        <w:rPr>
          <w:i/>
          <w:sz w:val="16"/>
          <w:szCs w:val="16"/>
        </w:rPr>
        <w:t>n=</w:t>
      </w:r>
      <w:r>
        <w:rPr>
          <w:sz w:val="16"/>
          <w:szCs w:val="16"/>
        </w:rPr>
        <w:t>548.</w:t>
      </w:r>
    </w:p>
    <w:p w:rsidR="00AE2C27" w:rsidRPr="00AA5F08" w:rsidRDefault="00AA5F08" w:rsidP="008F1E2F">
      <w:pPr>
        <w:spacing w:after="0" w:line="240" w:lineRule="auto"/>
        <w:jc w:val="both"/>
        <w:rPr>
          <w:sz w:val="16"/>
          <w:szCs w:val="16"/>
        </w:rPr>
      </w:pPr>
      <w:r>
        <w:rPr>
          <w:sz w:val="16"/>
          <w:szCs w:val="16"/>
        </w:rPr>
        <w:t xml:space="preserve">Abbreviations: </w:t>
      </w:r>
      <w:r w:rsidR="00AE2C27" w:rsidRPr="00AA5F08">
        <w:rPr>
          <w:i/>
          <w:sz w:val="16"/>
          <w:szCs w:val="16"/>
        </w:rPr>
        <w:t>bimA</w:t>
      </w:r>
      <w:r w:rsidR="00AE2C27" w:rsidRPr="00AA5F08">
        <w:rPr>
          <w:sz w:val="16"/>
          <w:szCs w:val="16"/>
        </w:rPr>
        <w:t xml:space="preserve">, Burkholderia intracellular motility factor </w:t>
      </w:r>
      <w:proofErr w:type="gramStart"/>
      <w:r w:rsidR="00AE2C27" w:rsidRPr="00AA5F08">
        <w:rPr>
          <w:sz w:val="16"/>
          <w:szCs w:val="16"/>
        </w:rPr>
        <w:t>A</w:t>
      </w:r>
      <w:proofErr w:type="gramEnd"/>
      <w:r w:rsidR="00AE2C27" w:rsidRPr="00AA5F08">
        <w:rPr>
          <w:sz w:val="16"/>
          <w:szCs w:val="16"/>
        </w:rPr>
        <w:t xml:space="preserve"> gene; NT, Northern Territory, Australia; N/A. not applicable.</w:t>
      </w:r>
    </w:p>
    <w:p w:rsidR="00622C81" w:rsidRDefault="00622C81"/>
    <w:sectPr w:rsidR="00622C81" w:rsidSect="00704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E2C27"/>
    <w:rsid w:val="0002519D"/>
    <w:rsid w:val="000838B2"/>
    <w:rsid w:val="000C120A"/>
    <w:rsid w:val="00161BF1"/>
    <w:rsid w:val="001B16B1"/>
    <w:rsid w:val="001E402D"/>
    <w:rsid w:val="00275EA1"/>
    <w:rsid w:val="00322F12"/>
    <w:rsid w:val="003F2057"/>
    <w:rsid w:val="00493187"/>
    <w:rsid w:val="004C39FA"/>
    <w:rsid w:val="00535D63"/>
    <w:rsid w:val="005942FB"/>
    <w:rsid w:val="005B69E5"/>
    <w:rsid w:val="005C5ED9"/>
    <w:rsid w:val="005D4957"/>
    <w:rsid w:val="005F42F7"/>
    <w:rsid w:val="00622C81"/>
    <w:rsid w:val="00641631"/>
    <w:rsid w:val="006708D3"/>
    <w:rsid w:val="006B6F91"/>
    <w:rsid w:val="0070472C"/>
    <w:rsid w:val="007F57D9"/>
    <w:rsid w:val="00842C5E"/>
    <w:rsid w:val="008A5FF1"/>
    <w:rsid w:val="008D5574"/>
    <w:rsid w:val="008F1E2F"/>
    <w:rsid w:val="00AA5F08"/>
    <w:rsid w:val="00AE2C27"/>
    <w:rsid w:val="00B01034"/>
    <w:rsid w:val="00B93948"/>
    <w:rsid w:val="00C206FF"/>
    <w:rsid w:val="00C47B38"/>
    <w:rsid w:val="00C86520"/>
    <w:rsid w:val="00C95171"/>
    <w:rsid w:val="00DC1066"/>
    <w:rsid w:val="00E10C9D"/>
    <w:rsid w:val="00E44266"/>
    <w:rsid w:val="00F534FA"/>
    <w:rsid w:val="00FF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63ADC2-9F65-406C-A8FB-D6B3FDA53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C27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2C2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C27"/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C27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C27"/>
    <w:rPr>
      <w:rFonts w:ascii="Tahoma" w:eastAsia="Times New Roman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F12"/>
    <w:pPr>
      <w:spacing w:line="240" w:lineRule="auto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F12"/>
    <w:rPr>
      <w:rFonts w:ascii="Calibri" w:eastAsia="Times New Roman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rice</dc:creator>
  <cp:lastModifiedBy>Derek Sarovich</cp:lastModifiedBy>
  <cp:revision>2</cp:revision>
  <dcterms:created xsi:type="dcterms:W3CDTF">2014-02-16T02:53:00Z</dcterms:created>
  <dcterms:modified xsi:type="dcterms:W3CDTF">2014-02-16T02:53:00Z</dcterms:modified>
</cp:coreProperties>
</file>